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9F1BB" w14:textId="77777777" w:rsidR="007107A5" w:rsidRDefault="007107A5" w:rsidP="00761F09"/>
    <w:tbl>
      <w:tblPr>
        <w:tblW w:w="5340" w:type="dxa"/>
        <w:tblLook w:val="04A0" w:firstRow="1" w:lastRow="0" w:firstColumn="1" w:lastColumn="0" w:noHBand="0" w:noVBand="1"/>
      </w:tblPr>
      <w:tblGrid>
        <w:gridCol w:w="2520"/>
        <w:gridCol w:w="2820"/>
      </w:tblGrid>
      <w:tr w:rsidR="00761F09" w:rsidRPr="00225D2F" w14:paraId="4638A5F0" w14:textId="77777777" w:rsidTr="006A130D">
        <w:trPr>
          <w:trHeight w:val="28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6244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s for Temperature and Precipitation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9DB8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s for Specific Humidity</w:t>
            </w:r>
          </w:p>
        </w:tc>
      </w:tr>
      <w:tr w:rsidR="00761F09" w:rsidRPr="00225D2F" w14:paraId="3EB56C7E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B90A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1-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67BC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1-3</w:t>
            </w:r>
          </w:p>
        </w:tc>
      </w:tr>
      <w:tr w:rsidR="00761F09" w:rsidRPr="00225D2F" w14:paraId="67795CB6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E567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C-CSM1-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9322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ESM2</w:t>
            </w:r>
          </w:p>
        </w:tc>
      </w:tr>
      <w:tr w:rsidR="00761F09" w:rsidRPr="00225D2F" w14:paraId="139FFB17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9865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C-CSM1-1-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3235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RM-CM5</w:t>
            </w:r>
          </w:p>
        </w:tc>
      </w:tr>
      <w:tr w:rsidR="00761F09" w:rsidRPr="00225D2F" w14:paraId="5A68D55D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610B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NU-ES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CBF9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IRO-MK3-6-0</w:t>
            </w:r>
          </w:p>
        </w:tc>
      </w:tr>
      <w:tr w:rsidR="00761F09" w:rsidRPr="00225D2F" w14:paraId="7CD5D426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3CB0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ESM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CEA1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CM3</w:t>
            </w:r>
          </w:p>
        </w:tc>
      </w:tr>
      <w:tr w:rsidR="00761F09" w:rsidRPr="00225D2F" w14:paraId="5CFCE404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A899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SM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B38C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S-E2-H-CC</w:t>
            </w:r>
          </w:p>
        </w:tc>
      </w:tr>
      <w:tr w:rsidR="00761F09" w:rsidRPr="00225D2F" w14:paraId="1961249B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4557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M1-BG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1D48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GEM2-AO</w:t>
            </w:r>
          </w:p>
        </w:tc>
      </w:tr>
      <w:tr w:rsidR="00761F09" w:rsidRPr="00225D2F" w14:paraId="59043DDF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12CB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M1-CAM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D055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MCM4</w:t>
            </w:r>
          </w:p>
        </w:tc>
      </w:tr>
      <w:tr w:rsidR="00761F09" w:rsidRPr="00225D2F" w14:paraId="56468BD9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6A8F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CC-C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9B8E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-ESM</w:t>
            </w:r>
          </w:p>
        </w:tc>
      </w:tr>
      <w:tr w:rsidR="00761F09" w:rsidRPr="00225D2F" w14:paraId="0A544005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E7EF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RM-CM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AF70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I-CGCM3</w:t>
            </w:r>
          </w:p>
        </w:tc>
      </w:tr>
      <w:tr w:rsidR="00761F09" w:rsidRPr="00225D2F" w14:paraId="13A49BA1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BB9C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IRO-MK3-6-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278F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ESM1-M</w:t>
            </w:r>
          </w:p>
        </w:tc>
      </w:tr>
      <w:tr w:rsidR="00761F09" w:rsidRPr="00225D2F" w14:paraId="4C06080E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1A93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OALS-g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3DE4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56457226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CBB8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O-ES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206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40AEA068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1111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CM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9D48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70D63283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9A0A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ESM2G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2675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3850E312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CDE3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DL-ESM2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78DF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6DB7DCAF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FE23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S-E2-H-C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3AF7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3C2BC619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264D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S-E2-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3435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091E9552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75AF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S-E2-R-C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BB27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3BB51115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2F92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GEM2-AO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EA81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3353998D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31A4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GEM2-C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2058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116648A5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77F0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GEM2-E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F121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00EAEBF3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AAA0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MCM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76F1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439FDF0D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6812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A-L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6D7B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4D18FC87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C79E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A-M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E6B2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429E293C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93EB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SL-CM5B-L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8625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2D03A76B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BCEF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-ES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0A5E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60155788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8399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-ESM-CHE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423F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2238F123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F32B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OC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8EA5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3C6A734A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9118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I-ESM-L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4D90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14477837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BFE3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I-ESM-M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57C8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146B6414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8051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I-CGCM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6EF4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61F09" w:rsidRPr="00225D2F" w14:paraId="07563FD0" w14:textId="77777777" w:rsidTr="006A130D">
        <w:trPr>
          <w:trHeight w:val="28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1A25" w14:textId="77777777" w:rsidR="00761F09" w:rsidRPr="00225D2F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ESM1-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F733" w14:textId="77777777" w:rsidR="00761F09" w:rsidRPr="00225D2F" w:rsidRDefault="00761F09" w:rsidP="006A130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2DAD1B4" w14:textId="77777777" w:rsidR="00761F09" w:rsidRDefault="00761F09" w:rsidP="00761F09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225D2F">
        <w:rPr>
          <w:rFonts w:ascii="Times New Roman" w:hAnsi="Times New Roman" w:cs="Times New Roman"/>
          <w:color w:val="auto"/>
          <w:sz w:val="24"/>
          <w:szCs w:val="24"/>
        </w:rPr>
        <w:t xml:space="preserve">Supplemental Table </w:t>
      </w:r>
      <w:r w:rsidRPr="00225D2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25D2F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l_Table \* ARABIC </w:instrText>
      </w:r>
      <w:r w:rsidRPr="00225D2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25D2F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225D2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25D2F">
        <w:rPr>
          <w:rFonts w:ascii="Times New Roman" w:hAnsi="Times New Roman" w:cs="Times New Roman"/>
          <w:color w:val="auto"/>
          <w:sz w:val="24"/>
          <w:szCs w:val="24"/>
        </w:rPr>
        <w:t xml:space="preserve">. General Circulation Models (GCM) conducted under the Coupled Model Intercomparison Project Phase 5 (CMIP5) used for assessing future climate conditions and climate-related surgical </w:t>
      </w:r>
      <w:bookmarkStart w:id="0" w:name="_GoBack"/>
      <w:bookmarkEnd w:id="0"/>
      <w:r w:rsidRPr="00225D2F">
        <w:rPr>
          <w:rFonts w:ascii="Times New Roman" w:hAnsi="Times New Roman" w:cs="Times New Roman"/>
          <w:color w:val="auto"/>
          <w:sz w:val="24"/>
          <w:szCs w:val="24"/>
        </w:rPr>
        <w:t>site infections. Temperature and precipitation data was derived from the NASA Earth Exchange (NEX) Downscaled Climate Projections (NEX-DCP30), which is comprised of downscaled CMIP5 GCMs.</w:t>
      </w:r>
    </w:p>
    <w:p w14:paraId="0C7D9E64" w14:textId="77777777" w:rsidR="00761F09" w:rsidRPr="008F2C63" w:rsidRDefault="00761F09" w:rsidP="00761F09"/>
    <w:p w14:paraId="34A49B10" w14:textId="77777777" w:rsidR="00761F09" w:rsidRDefault="00761F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61F09" w:rsidSect="00225D2F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B18EC4" w14:textId="77777777" w:rsidR="0040175A" w:rsidRDefault="0040175A">
      <w:pPr>
        <w:spacing w:after="0" w:line="240" w:lineRule="auto"/>
      </w:pPr>
      <w:r>
        <w:separator/>
      </w:r>
    </w:p>
  </w:endnote>
  <w:endnote w:type="continuationSeparator" w:id="0">
    <w:p w14:paraId="265D8EA7" w14:textId="77777777" w:rsidR="0040175A" w:rsidRDefault="00401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BB1EE1" w14:textId="129C8ECF" w:rsidR="00CC2541" w:rsidRDefault="00CC25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35840" w14:textId="77777777" w:rsidR="0040175A" w:rsidRDefault="0040175A">
      <w:pPr>
        <w:spacing w:after="0" w:line="240" w:lineRule="auto"/>
      </w:pPr>
      <w:r>
        <w:separator/>
      </w:r>
    </w:p>
  </w:footnote>
  <w:footnote w:type="continuationSeparator" w:id="0">
    <w:p w14:paraId="00DC891B" w14:textId="77777777" w:rsidR="0040175A" w:rsidRDefault="00401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B0"/>
    <w:rsid w:val="00014B65"/>
    <w:rsid w:val="00032B79"/>
    <w:rsid w:val="00034305"/>
    <w:rsid w:val="00034AEB"/>
    <w:rsid w:val="000A595E"/>
    <w:rsid w:val="000B14BA"/>
    <w:rsid w:val="000C1241"/>
    <w:rsid w:val="000F586A"/>
    <w:rsid w:val="00116990"/>
    <w:rsid w:val="00126534"/>
    <w:rsid w:val="00150600"/>
    <w:rsid w:val="001616A5"/>
    <w:rsid w:val="00165F16"/>
    <w:rsid w:val="00184E3B"/>
    <w:rsid w:val="00197AE6"/>
    <w:rsid w:val="001B2C3F"/>
    <w:rsid w:val="001D116E"/>
    <w:rsid w:val="001F62EE"/>
    <w:rsid w:val="00203634"/>
    <w:rsid w:val="00211CFE"/>
    <w:rsid w:val="00216BC1"/>
    <w:rsid w:val="002215A8"/>
    <w:rsid w:val="002225A6"/>
    <w:rsid w:val="00225A1E"/>
    <w:rsid w:val="00225D2F"/>
    <w:rsid w:val="00235AA6"/>
    <w:rsid w:val="00260959"/>
    <w:rsid w:val="00277AEB"/>
    <w:rsid w:val="002932D1"/>
    <w:rsid w:val="00295F5C"/>
    <w:rsid w:val="002B0BEC"/>
    <w:rsid w:val="002B5896"/>
    <w:rsid w:val="002E12C0"/>
    <w:rsid w:val="002E3014"/>
    <w:rsid w:val="002E4ACE"/>
    <w:rsid w:val="002F70D4"/>
    <w:rsid w:val="00347F3F"/>
    <w:rsid w:val="0035071D"/>
    <w:rsid w:val="00367ED6"/>
    <w:rsid w:val="003901EE"/>
    <w:rsid w:val="003A0A20"/>
    <w:rsid w:val="003A2C0B"/>
    <w:rsid w:val="003A4DB0"/>
    <w:rsid w:val="003B157E"/>
    <w:rsid w:val="003B48C5"/>
    <w:rsid w:val="003B63C3"/>
    <w:rsid w:val="003B6EE1"/>
    <w:rsid w:val="003C1345"/>
    <w:rsid w:val="003C1FA6"/>
    <w:rsid w:val="003C327A"/>
    <w:rsid w:val="003D530F"/>
    <w:rsid w:val="003F6050"/>
    <w:rsid w:val="0040175A"/>
    <w:rsid w:val="00404866"/>
    <w:rsid w:val="00405F97"/>
    <w:rsid w:val="0041777E"/>
    <w:rsid w:val="0042188C"/>
    <w:rsid w:val="00431AD6"/>
    <w:rsid w:val="004465EB"/>
    <w:rsid w:val="004564CB"/>
    <w:rsid w:val="00472411"/>
    <w:rsid w:val="00472A13"/>
    <w:rsid w:val="00475CAF"/>
    <w:rsid w:val="00485A70"/>
    <w:rsid w:val="004D73BA"/>
    <w:rsid w:val="004D7852"/>
    <w:rsid w:val="004E16EB"/>
    <w:rsid w:val="004F31E6"/>
    <w:rsid w:val="004F4988"/>
    <w:rsid w:val="00513943"/>
    <w:rsid w:val="00546F0A"/>
    <w:rsid w:val="00562D96"/>
    <w:rsid w:val="005A160C"/>
    <w:rsid w:val="005E229D"/>
    <w:rsid w:val="005F1528"/>
    <w:rsid w:val="0060220C"/>
    <w:rsid w:val="00604D56"/>
    <w:rsid w:val="006573B4"/>
    <w:rsid w:val="00666BAF"/>
    <w:rsid w:val="00692290"/>
    <w:rsid w:val="006C1527"/>
    <w:rsid w:val="006C781A"/>
    <w:rsid w:val="006E4A1E"/>
    <w:rsid w:val="006E5B22"/>
    <w:rsid w:val="006E7681"/>
    <w:rsid w:val="007107A5"/>
    <w:rsid w:val="00733971"/>
    <w:rsid w:val="0074168B"/>
    <w:rsid w:val="007421BF"/>
    <w:rsid w:val="007512A6"/>
    <w:rsid w:val="00754A18"/>
    <w:rsid w:val="00761F09"/>
    <w:rsid w:val="00765277"/>
    <w:rsid w:val="00780396"/>
    <w:rsid w:val="007823C0"/>
    <w:rsid w:val="00782519"/>
    <w:rsid w:val="00785C08"/>
    <w:rsid w:val="007928C1"/>
    <w:rsid w:val="007B1DC2"/>
    <w:rsid w:val="007F1577"/>
    <w:rsid w:val="007F4D79"/>
    <w:rsid w:val="00826555"/>
    <w:rsid w:val="00832C81"/>
    <w:rsid w:val="008405DA"/>
    <w:rsid w:val="0084189F"/>
    <w:rsid w:val="008450DA"/>
    <w:rsid w:val="00860C5F"/>
    <w:rsid w:val="008A5F5D"/>
    <w:rsid w:val="008D4795"/>
    <w:rsid w:val="00901285"/>
    <w:rsid w:val="00910903"/>
    <w:rsid w:val="00921282"/>
    <w:rsid w:val="00942A62"/>
    <w:rsid w:val="00947A2C"/>
    <w:rsid w:val="009718F8"/>
    <w:rsid w:val="00975FA4"/>
    <w:rsid w:val="00981E54"/>
    <w:rsid w:val="00982526"/>
    <w:rsid w:val="009E2779"/>
    <w:rsid w:val="009E5F3F"/>
    <w:rsid w:val="009E7AAB"/>
    <w:rsid w:val="00A3159D"/>
    <w:rsid w:val="00A31ECD"/>
    <w:rsid w:val="00A42A29"/>
    <w:rsid w:val="00A60338"/>
    <w:rsid w:val="00A738E8"/>
    <w:rsid w:val="00A75540"/>
    <w:rsid w:val="00A77119"/>
    <w:rsid w:val="00AA54EA"/>
    <w:rsid w:val="00AD2B79"/>
    <w:rsid w:val="00AF681E"/>
    <w:rsid w:val="00B0262E"/>
    <w:rsid w:val="00B14FC6"/>
    <w:rsid w:val="00B42419"/>
    <w:rsid w:val="00B50313"/>
    <w:rsid w:val="00B65682"/>
    <w:rsid w:val="00B748F3"/>
    <w:rsid w:val="00B76141"/>
    <w:rsid w:val="00B76C72"/>
    <w:rsid w:val="00B82211"/>
    <w:rsid w:val="00B82BE0"/>
    <w:rsid w:val="00B8670E"/>
    <w:rsid w:val="00B86B5D"/>
    <w:rsid w:val="00B86EFC"/>
    <w:rsid w:val="00B90899"/>
    <w:rsid w:val="00B91E56"/>
    <w:rsid w:val="00B92974"/>
    <w:rsid w:val="00B94492"/>
    <w:rsid w:val="00B947EE"/>
    <w:rsid w:val="00BB53A3"/>
    <w:rsid w:val="00BD0BC5"/>
    <w:rsid w:val="00BD5DFE"/>
    <w:rsid w:val="00BE29F5"/>
    <w:rsid w:val="00C013C2"/>
    <w:rsid w:val="00C126E5"/>
    <w:rsid w:val="00C35E2D"/>
    <w:rsid w:val="00C5338D"/>
    <w:rsid w:val="00C66298"/>
    <w:rsid w:val="00C904B3"/>
    <w:rsid w:val="00CA4094"/>
    <w:rsid w:val="00CB1746"/>
    <w:rsid w:val="00CB5638"/>
    <w:rsid w:val="00CC143E"/>
    <w:rsid w:val="00CC2541"/>
    <w:rsid w:val="00CE0DDE"/>
    <w:rsid w:val="00D14A4E"/>
    <w:rsid w:val="00D16737"/>
    <w:rsid w:val="00D5567F"/>
    <w:rsid w:val="00D72C32"/>
    <w:rsid w:val="00D86B5D"/>
    <w:rsid w:val="00DD121E"/>
    <w:rsid w:val="00DE6621"/>
    <w:rsid w:val="00E228DD"/>
    <w:rsid w:val="00E364E3"/>
    <w:rsid w:val="00E50572"/>
    <w:rsid w:val="00E84D50"/>
    <w:rsid w:val="00EA1F50"/>
    <w:rsid w:val="00EC49C7"/>
    <w:rsid w:val="00ED1A13"/>
    <w:rsid w:val="00EE79F0"/>
    <w:rsid w:val="00EF0AF6"/>
    <w:rsid w:val="00EF23A4"/>
    <w:rsid w:val="00EF2B24"/>
    <w:rsid w:val="00EF457D"/>
    <w:rsid w:val="00EF76AB"/>
    <w:rsid w:val="00F02199"/>
    <w:rsid w:val="00F30386"/>
    <w:rsid w:val="00F454B3"/>
    <w:rsid w:val="00F47770"/>
    <w:rsid w:val="00F639EA"/>
    <w:rsid w:val="00F6707D"/>
    <w:rsid w:val="00F76A72"/>
    <w:rsid w:val="00F82DDB"/>
    <w:rsid w:val="00FA059A"/>
    <w:rsid w:val="00FC2455"/>
    <w:rsid w:val="00FC348B"/>
    <w:rsid w:val="00FC3B7A"/>
    <w:rsid w:val="00FC52EE"/>
    <w:rsid w:val="00FC5BD4"/>
    <w:rsid w:val="00FD300A"/>
    <w:rsid w:val="00FF290A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3285C"/>
  <w15:docId w15:val="{B0D4FFBE-2795-4782-9293-CF6FF91A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3BA"/>
  </w:style>
  <w:style w:type="paragraph" w:styleId="Footer">
    <w:name w:val="footer"/>
    <w:basedOn w:val="Normal"/>
    <w:link w:val="FooterChar"/>
    <w:uiPriority w:val="99"/>
    <w:unhideWhenUsed/>
    <w:rsid w:val="004D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3BA"/>
  </w:style>
  <w:style w:type="paragraph" w:styleId="Revision">
    <w:name w:val="Revision"/>
    <w:hidden/>
    <w:uiPriority w:val="99"/>
    <w:semiHidden/>
    <w:rsid w:val="0015060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29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4305"/>
  </w:style>
  <w:style w:type="paragraph" w:styleId="BalloonText">
    <w:name w:val="Balloon Text"/>
    <w:basedOn w:val="Normal"/>
    <w:link w:val="BalloonTextChar"/>
    <w:uiPriority w:val="99"/>
    <w:semiHidden/>
    <w:unhideWhenUsed/>
    <w:rsid w:val="00C35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E2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1F0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CDC55-785F-44EF-AAB1-ED9833EF3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</dc:creator>
  <cp:keywords/>
  <dc:description/>
  <cp:lastModifiedBy>Bhuvaneswari R.</cp:lastModifiedBy>
  <cp:revision>4</cp:revision>
  <dcterms:created xsi:type="dcterms:W3CDTF">2022-05-27T02:31:00Z</dcterms:created>
  <dcterms:modified xsi:type="dcterms:W3CDTF">2022-11-1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77c54c3-d648-342b-a40f-914f4d99e50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